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BEBFD" w14:textId="3AAE0659" w:rsidR="00D90DC7" w:rsidRPr="00A83F99" w:rsidRDefault="001972B0" w:rsidP="00A44DB0">
      <w:pPr>
        <w:jc w:val="both"/>
        <w:rPr>
          <w:rFonts w:ascii="Times New Roman" w:hAnsi="Times New Roman" w:cs="Times New Roman"/>
          <w:szCs w:val="22"/>
        </w:rPr>
      </w:pPr>
      <w:r w:rsidRPr="00A83F99">
        <w:rPr>
          <w:rFonts w:ascii="Times New Roman" w:hAnsi="Times New Roman" w:cs="Times New Roman"/>
          <w:b/>
          <w:bCs/>
          <w:szCs w:val="22"/>
        </w:rPr>
        <w:t>Supplementary Table</w:t>
      </w:r>
      <w:r w:rsidR="00176A21">
        <w:rPr>
          <w:rFonts w:ascii="Times New Roman" w:hAnsi="Times New Roman" w:cs="Angsana New"/>
          <w:b/>
          <w:bCs/>
          <w:szCs w:val="22"/>
          <w:cs/>
        </w:rPr>
        <w:t xml:space="preserve"> </w:t>
      </w:r>
      <w:r w:rsidR="000268C3" w:rsidRPr="00A83F99">
        <w:rPr>
          <w:rFonts w:ascii="Times New Roman" w:hAnsi="Times New Roman" w:cs="Times New Roman"/>
          <w:b/>
          <w:bCs/>
          <w:szCs w:val="22"/>
        </w:rPr>
        <w:t>S</w:t>
      </w:r>
      <w:r w:rsidR="00B739EE" w:rsidRPr="00A83F99">
        <w:rPr>
          <w:rFonts w:ascii="Times New Roman" w:hAnsi="Times New Roman" w:cs="Times New Roman"/>
          <w:b/>
          <w:bCs/>
          <w:szCs w:val="22"/>
        </w:rPr>
        <w:t>1</w:t>
      </w:r>
      <w:r w:rsidRPr="00A83F99">
        <w:rPr>
          <w:rFonts w:ascii="Times New Roman" w:hAnsi="Times New Roman" w:cs="Angsana New"/>
          <w:b/>
          <w:bCs/>
          <w:szCs w:val="22"/>
          <w:cs/>
        </w:rPr>
        <w:t xml:space="preserve"> </w:t>
      </w:r>
      <w:r w:rsidR="0025105F" w:rsidRPr="00A83F99">
        <w:rPr>
          <w:rFonts w:ascii="Times New Roman" w:hAnsi="Times New Roman" w:cs="Times New Roman"/>
        </w:rPr>
        <w:t>Locality with geographic coordinates</w:t>
      </w:r>
      <w:r w:rsidR="00750D39">
        <w:rPr>
          <w:rFonts w:ascii="Times New Roman" w:hAnsi="Times New Roman" w:cs="Times New Roman"/>
        </w:rPr>
        <w:t>, colony type, hypothetical clade,</w:t>
      </w:r>
      <w:r w:rsidR="0025105F" w:rsidRPr="00A83F99">
        <w:rPr>
          <w:rFonts w:ascii="Times New Roman" w:hAnsi="Times New Roman" w:cs="Times New Roman"/>
        </w:rPr>
        <w:t xml:space="preserve"> and GenBank accession numbers for specimens used in phylogenetic analysis</w:t>
      </w:r>
      <w:r w:rsidR="00CD5CE8">
        <w:rPr>
          <w:rFonts w:ascii="Times New Roman" w:hAnsi="Times New Roman" w:cs="Angsana New"/>
          <w:szCs w:val="22"/>
        </w:rPr>
        <w:t>.</w:t>
      </w:r>
    </w:p>
    <w:tbl>
      <w:tblPr>
        <w:tblW w:w="14124" w:type="dxa"/>
        <w:tblLook w:val="04A0" w:firstRow="1" w:lastRow="0" w:firstColumn="1" w:lastColumn="0" w:noHBand="0" w:noVBand="1"/>
      </w:tblPr>
      <w:tblGrid>
        <w:gridCol w:w="2695"/>
        <w:gridCol w:w="1294"/>
        <w:gridCol w:w="3245"/>
        <w:gridCol w:w="988"/>
        <w:gridCol w:w="1751"/>
        <w:gridCol w:w="920"/>
        <w:gridCol w:w="722"/>
        <w:gridCol w:w="831"/>
        <w:gridCol w:w="839"/>
        <w:gridCol w:w="839"/>
      </w:tblGrid>
      <w:tr w:rsidR="00CD5CE8" w:rsidRPr="00CD5CE8" w14:paraId="35CF4FA0" w14:textId="77777777" w:rsidTr="00C910F6">
        <w:trPr>
          <w:trHeight w:val="492"/>
          <w:tblHeader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0682E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D7C98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5C21E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lit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E7D0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lity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5F600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ographic coordin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3579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ony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730E8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01E58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bank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ession</w:t>
            </w:r>
            <w:proofErr w:type="spellEnd"/>
          </w:p>
        </w:tc>
      </w:tr>
      <w:tr w:rsidR="00CD5CE8" w:rsidRPr="00CD5CE8" w14:paraId="03AC6AEC" w14:textId="77777777" w:rsidTr="00C910F6">
        <w:trPr>
          <w:trHeight w:val="300"/>
          <w:tblHeader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700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CEAF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4D4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F86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707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524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371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2AC63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025FC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1399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5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S</w:t>
            </w:r>
          </w:p>
        </w:tc>
      </w:tr>
      <w:tr w:rsidR="00CD5CE8" w:rsidRPr="00CD5CE8" w14:paraId="119D6654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914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93A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3F1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n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266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583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13′46″N, 98°45′5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60B" w14:textId="6D74D380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507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77E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221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E7E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6</w:t>
            </w:r>
          </w:p>
        </w:tc>
      </w:tr>
      <w:tr w:rsidR="00CD5CE8" w:rsidRPr="00CD5CE8" w14:paraId="103035CB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51D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C78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3E4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n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B2E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5A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13′46″N, 98°45′5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9BD4" w14:textId="5755ECE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BA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5FF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FDF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2F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7</w:t>
            </w:r>
          </w:p>
        </w:tc>
      </w:tr>
      <w:tr w:rsidR="00CD5CE8" w:rsidRPr="00CD5CE8" w14:paraId="489E9C3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87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6E2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AE9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n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1B0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6F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13′46″N, 98°45′5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6539" w14:textId="480D989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229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970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CCC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8A9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8</w:t>
            </w:r>
          </w:p>
        </w:tc>
      </w:tr>
      <w:tr w:rsidR="00CD5CE8" w:rsidRPr="00CD5CE8" w14:paraId="52F66C2D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315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7DC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AE8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n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A27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B47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13′46″N, 98°45′5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581B" w14:textId="49D58C0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FA4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099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247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ED4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9</w:t>
            </w:r>
          </w:p>
        </w:tc>
      </w:tr>
      <w:tr w:rsidR="00CD5CE8" w:rsidRPr="00CD5CE8" w14:paraId="10742C1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E5F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87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9EA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n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209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47C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13′46″N, 98°45′5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627B" w14:textId="3B29DBF0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EE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6B2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2C2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97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0</w:t>
            </w:r>
          </w:p>
        </w:tc>
      </w:tr>
      <w:tr w:rsidR="00CD5CE8" w:rsidRPr="00CD5CE8" w14:paraId="5764C82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2BF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EEB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99B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hao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m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1CF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EAB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9′12″N, 98°47′5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D315" w14:textId="770044E1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D3F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ECE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AC7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AC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1</w:t>
            </w:r>
          </w:p>
        </w:tc>
      </w:tr>
      <w:tr w:rsidR="00CD5CE8" w:rsidRPr="00CD5CE8" w14:paraId="5B61FBB7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4E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576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21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hao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m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C6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C05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9′12″N, 98°47′5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F4E1" w14:textId="485AE742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57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C95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178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5DD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2</w:t>
            </w:r>
          </w:p>
        </w:tc>
      </w:tr>
      <w:tr w:rsidR="00CD5CE8" w:rsidRPr="00CD5CE8" w14:paraId="01D3495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952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457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FC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hao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m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BC6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A07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9′12″N, 98°47′5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D28" w14:textId="19F3AE3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35E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A7B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398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20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3</w:t>
            </w:r>
          </w:p>
        </w:tc>
      </w:tr>
      <w:tr w:rsidR="00CD5CE8" w:rsidRPr="00CD5CE8" w14:paraId="3676A59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3A5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24D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KL C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672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ong yang, Ko Lanta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561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K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DEC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4′54″N, 99°05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9BB" w14:textId="52FFEDB6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924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2EA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634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A37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6</w:t>
            </w:r>
          </w:p>
        </w:tc>
      </w:tr>
      <w:tr w:rsidR="00CD5CE8" w:rsidRPr="00CD5CE8" w14:paraId="40BE7141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DB5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5CA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KL C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D6B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ong yang, Ko Lanta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3FA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K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291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4′54″N, 99°05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488" w14:textId="5C1B0E41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EBB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01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023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D19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7</w:t>
            </w:r>
          </w:p>
        </w:tc>
      </w:tr>
      <w:tr w:rsidR="00CD5CE8" w:rsidRPr="00CD5CE8" w14:paraId="07CC39C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2B0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EF3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KL C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E72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ong yang, Ko Lanta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986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K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158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4′54″N, 99°05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C9E" w14:textId="0ADADB1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F4E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CE6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7ED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AD8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8</w:t>
            </w:r>
          </w:p>
        </w:tc>
      </w:tr>
      <w:tr w:rsidR="00CD5CE8" w:rsidRPr="00CD5CE8" w14:paraId="6FA1E18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5C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309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KL C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CE6C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ong yang, Ko Lanta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AB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K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E77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4′54″N, 99°05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3FC8" w14:textId="611C2AA5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B20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0C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C99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95C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9</w:t>
            </w:r>
          </w:p>
        </w:tc>
      </w:tr>
      <w:tr w:rsidR="00CD5CE8" w:rsidRPr="00CD5CE8" w14:paraId="7383D504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F9A0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3E7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KL C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8F8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ong yang, Ko Lanta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491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K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C40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4′54″N, 99°05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79B0" w14:textId="6C15879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4EC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2E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914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17B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0</w:t>
            </w:r>
          </w:p>
        </w:tc>
      </w:tr>
      <w:tr w:rsidR="00CD5CE8" w:rsidRPr="00CD5CE8" w14:paraId="609AC71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F3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8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9E1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i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7D4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DB5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8′46″N, 99°52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53D4" w14:textId="23BEBE8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CC1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C97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E9C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31B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1</w:t>
            </w:r>
          </w:p>
        </w:tc>
      </w:tr>
      <w:tr w:rsidR="00CD5CE8" w:rsidRPr="00CD5CE8" w14:paraId="75EC488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A5F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977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0DF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i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7C6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41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8′46″N, 99°52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2E2D" w14:textId="119F273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1A5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329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43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763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2</w:t>
            </w:r>
          </w:p>
        </w:tc>
      </w:tr>
      <w:tr w:rsidR="00CD5CE8" w:rsidRPr="00CD5CE8" w14:paraId="3055EF4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BC30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03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B84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i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184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E98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8′46″N, 99°52′05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0303" w14:textId="16CEB45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66A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EE7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9CC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668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3</w:t>
            </w:r>
          </w:p>
        </w:tc>
      </w:tr>
      <w:tr w:rsidR="00CD5CE8" w:rsidRPr="00CD5CE8" w14:paraId="422D364D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A8F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300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233C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 Khian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DB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9AE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6′52″N, 99°55′43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05F3" w14:textId="7D49216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56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D9D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8E4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1C9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7</w:t>
            </w:r>
          </w:p>
        </w:tc>
      </w:tr>
      <w:tr w:rsidR="00CD5CE8" w:rsidRPr="00CD5CE8" w14:paraId="5479B0BF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0E5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64A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9CE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 Khian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168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82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6′52″N, 99°55′43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07F0" w14:textId="478A530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8F6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19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9A3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D4B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8</w:t>
            </w:r>
          </w:p>
        </w:tc>
      </w:tr>
      <w:tr w:rsidR="00CD5CE8" w:rsidRPr="00CD5CE8" w14:paraId="1B98432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6CAC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E1C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MN C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046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 Khian, Mueang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030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402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6′52″N, 99°55′43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BD37" w14:textId="5D7E010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9A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1E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2B8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10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9</w:t>
            </w:r>
          </w:p>
        </w:tc>
      </w:tr>
      <w:tr w:rsidR="00CD5CE8" w:rsidRPr="00CD5CE8" w14:paraId="73DE9167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ED5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8D0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LS C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136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lo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Lan Saka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D8F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5C5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4′29″N, 99°47′4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813" w14:textId="18A5025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C0A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29B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A01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EAB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4</w:t>
            </w:r>
          </w:p>
        </w:tc>
      </w:tr>
      <w:tr w:rsidR="00CD5CE8" w:rsidRPr="00CD5CE8" w14:paraId="1EF22C0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0B7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8F3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6F7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180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9E6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245E" w14:textId="3031DB5C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1E8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64C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E4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DF5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0</w:t>
            </w:r>
          </w:p>
        </w:tc>
      </w:tr>
      <w:tr w:rsidR="00CD5CE8" w:rsidRPr="00CD5CE8" w14:paraId="394A8DA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B6D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866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C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535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31B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C5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8908" w14:textId="08EC0D8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3D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435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32D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EC8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2</w:t>
            </w:r>
          </w:p>
        </w:tc>
      </w:tr>
      <w:tr w:rsidR="00CD5CE8" w:rsidRPr="00CD5CE8" w14:paraId="57972959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D3C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606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C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DA2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234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BF0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DA8" w14:textId="3B1F421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762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794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4F7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5F2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3</w:t>
            </w:r>
          </w:p>
        </w:tc>
      </w:tr>
      <w:tr w:rsidR="00CD5CE8" w:rsidRPr="00CD5CE8" w14:paraId="04979A42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19A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82E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79D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D1A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C5C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8D20" w14:textId="71A4D33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2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056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10F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B7B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4</w:t>
            </w:r>
          </w:p>
        </w:tc>
      </w:tr>
      <w:tr w:rsidR="00CD5CE8" w:rsidRPr="00CD5CE8" w14:paraId="05F3CF1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75B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FAD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53B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258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F05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A901" w14:textId="58E09A4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4BF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992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018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584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5</w:t>
            </w:r>
          </w:p>
        </w:tc>
      </w:tr>
      <w:tr w:rsidR="00CD5CE8" w:rsidRPr="00CD5CE8" w14:paraId="6056D3C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BF1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648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9F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E46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632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25FC" w14:textId="12CA7278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2BB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AB1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AAD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5A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6</w:t>
            </w:r>
          </w:p>
        </w:tc>
      </w:tr>
      <w:tr w:rsidR="00CD5CE8" w:rsidRPr="00CD5CE8" w14:paraId="7AEE2B1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2B3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1C0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D96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B3C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F36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4210" w14:textId="4985EB1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32C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93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0E0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013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7</w:t>
            </w:r>
          </w:p>
        </w:tc>
      </w:tr>
      <w:tr w:rsidR="00CD5CE8" w:rsidRPr="00CD5CE8" w14:paraId="4479F49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ED3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4B7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BE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2CD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C7F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0760" w14:textId="6D08CEEC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D40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F3F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4CA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7B6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8</w:t>
            </w:r>
          </w:p>
        </w:tc>
      </w:tr>
      <w:tr w:rsidR="00CD5CE8" w:rsidRPr="00CD5CE8" w14:paraId="15184D0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1A1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527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CFC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FD5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7F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EE8" w14:textId="74CD2FBF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EDD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DD0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E99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CEC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9</w:t>
            </w:r>
          </w:p>
        </w:tc>
      </w:tr>
      <w:tr w:rsidR="00CD5CE8" w:rsidRPr="00CD5CE8" w14:paraId="2ED8E29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1FB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8F1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368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C1D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19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300D" w14:textId="6656174C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6DB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D3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21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95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0</w:t>
            </w:r>
          </w:p>
        </w:tc>
      </w:tr>
      <w:tr w:rsidR="00CD5CE8" w:rsidRPr="00CD5CE8" w14:paraId="06E23627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F02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046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C32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BAA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87A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526E" w14:textId="1EDAB67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141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615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570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E2C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2</w:t>
            </w:r>
          </w:p>
        </w:tc>
      </w:tr>
      <w:tr w:rsidR="00CD5CE8" w:rsidRPr="00CD5CE8" w14:paraId="4FCD72FB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6A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B11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25B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025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F50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12D0" w14:textId="658F655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86A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E33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A8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8E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CD5CE8" w:rsidRPr="00CD5CE8" w14:paraId="194596E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F68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6FB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5F3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3AE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E18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B1DC" w14:textId="6985DC9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0DE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2D9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999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AFC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3</w:t>
            </w:r>
          </w:p>
        </w:tc>
      </w:tr>
      <w:tr w:rsidR="00CD5CE8" w:rsidRPr="00CD5CE8" w14:paraId="7C6DBCB5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D59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968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E4B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ACA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4AC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154" w14:textId="340A86EC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265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56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EBE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582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5</w:t>
            </w:r>
          </w:p>
        </w:tc>
      </w:tr>
      <w:tr w:rsidR="00CD5CE8" w:rsidRPr="00CD5CE8" w14:paraId="13AE7C54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59F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86C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CB5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89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6C5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F0A6" w14:textId="3B5EB3F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10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461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EF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B7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6</w:t>
            </w:r>
          </w:p>
        </w:tc>
      </w:tr>
      <w:tr w:rsidR="00CD5CE8" w:rsidRPr="00CD5CE8" w14:paraId="54F01708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69C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A0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YN 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CA7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0F1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D9F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24′11″N, 101°42′2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549B" w14:textId="006E53A2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751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78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7BE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457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3</w:t>
            </w:r>
          </w:p>
        </w:tc>
      </w:tr>
      <w:tr w:rsidR="00CD5CE8" w:rsidRPr="00CD5CE8" w14:paraId="707A3031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67F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lastRenderedPageBreak/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7BA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YN 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428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6AF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60B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24′11″N, 101°42′2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0D8D" w14:textId="29FDB70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9A5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A7D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DCF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CA5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4</w:t>
            </w:r>
          </w:p>
        </w:tc>
      </w:tr>
      <w:tr w:rsidR="00CD5CE8" w:rsidRPr="00CD5CE8" w14:paraId="10260EB7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C2E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28E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YN 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11F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07B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19A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24′11″N, 101°42′2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EBA9" w14:textId="5CC08268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98B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60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77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FE6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5</w:t>
            </w:r>
          </w:p>
        </w:tc>
      </w:tr>
      <w:tr w:rsidR="00CD5CE8" w:rsidRPr="00CD5CE8" w14:paraId="39B3BE82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2CA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59B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YN C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80CC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D83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9CF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24′11″N, 101°42′2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6C6D" w14:textId="1FDD85D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4A0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730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1C9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1A6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6</w:t>
            </w:r>
          </w:p>
        </w:tc>
      </w:tr>
      <w:tr w:rsidR="00CD5CE8" w:rsidRPr="00CD5CE8" w14:paraId="16B147C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652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7B6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YN C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717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964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11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24′11″N, 101°42′2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0843" w14:textId="7BA3F0F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D17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95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F10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1A8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8</w:t>
            </w:r>
          </w:p>
        </w:tc>
      </w:tr>
      <w:tr w:rsidR="00CD5CE8" w:rsidRPr="00CD5CE8" w14:paraId="698216A9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50E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00E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D7F0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D3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856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E1E4" w14:textId="372DDC8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AC0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42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50B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115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9</w:t>
            </w:r>
          </w:p>
        </w:tc>
      </w:tr>
      <w:tr w:rsidR="00CD5CE8" w:rsidRPr="00CD5CE8" w14:paraId="02B9F41D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4C5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F54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9EA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6D7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77B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D9F5" w14:textId="450E2FA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7F7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F4E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721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1E3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1</w:t>
            </w:r>
          </w:p>
        </w:tc>
      </w:tr>
      <w:tr w:rsidR="00CD5CE8" w:rsidRPr="00CD5CE8" w14:paraId="6C4197B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A9D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7F5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223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B7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F61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AF7D" w14:textId="57FB9F4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02A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F1D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C20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BF1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2</w:t>
            </w:r>
          </w:p>
        </w:tc>
      </w:tr>
      <w:tr w:rsidR="00CD5CE8" w:rsidRPr="00CD5CE8" w14:paraId="1F8D91B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53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28F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34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62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054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0400" w14:textId="6BB7FB4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6F6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C8E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949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7D8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3</w:t>
            </w:r>
          </w:p>
        </w:tc>
      </w:tr>
      <w:tr w:rsidR="00CD5CE8" w:rsidRPr="00CD5CE8" w14:paraId="6BE72F17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D68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DA5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6B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F2F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B97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DC40" w14:textId="3713DCA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3F9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7FF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A60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952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4</w:t>
            </w:r>
          </w:p>
        </w:tc>
      </w:tr>
      <w:tr w:rsidR="00CD5CE8" w:rsidRPr="00CD5CE8" w14:paraId="4742C80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867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0F2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D3B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BBB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4A1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98A3" w14:textId="34CA3DB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87F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1E5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DD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EF0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65</w:t>
            </w:r>
          </w:p>
        </w:tc>
      </w:tr>
      <w:tr w:rsidR="00CD5CE8" w:rsidRPr="00CD5CE8" w14:paraId="1D1BB1C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F6D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22F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4D6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E2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BB1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114F" w14:textId="4A80F8AF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E72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B85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21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E32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3</w:t>
            </w:r>
          </w:p>
        </w:tc>
      </w:tr>
      <w:tr w:rsidR="00CD5CE8" w:rsidRPr="00CD5CE8" w14:paraId="40AB559B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B12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216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60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1B4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93B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73B3" w14:textId="05E55761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781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D61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960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7A4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4</w:t>
            </w:r>
          </w:p>
        </w:tc>
      </w:tr>
      <w:tr w:rsidR="00CD5CE8" w:rsidRPr="00CD5CE8" w14:paraId="5EC0AF0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E44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19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044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37B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72B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033C" w14:textId="59A34044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F63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07D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8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E14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5</w:t>
            </w:r>
          </w:p>
        </w:tc>
      </w:tr>
      <w:tr w:rsidR="00CD5CE8" w:rsidRPr="00CD5CE8" w14:paraId="754FACB1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FB7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95C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470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A8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4E4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0250" w14:textId="04D12F0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8EF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02F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1C1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62D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6</w:t>
            </w:r>
          </w:p>
        </w:tc>
      </w:tr>
      <w:tr w:rsidR="00CD5CE8" w:rsidRPr="00CD5CE8" w14:paraId="4412162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F35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3AB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131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310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A0C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EE92" w14:textId="40A8AD92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47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CEE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0A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F65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7</w:t>
            </w:r>
          </w:p>
        </w:tc>
      </w:tr>
      <w:tr w:rsidR="00CD5CE8" w:rsidRPr="00CD5CE8" w14:paraId="4DE48572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0ED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049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TB C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7DA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 Bai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577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339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5′32″N, 102°3′18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31B" w14:textId="7AAE31A5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4C3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45F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E8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630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8</w:t>
            </w:r>
          </w:p>
        </w:tc>
      </w:tr>
      <w:tr w:rsidR="00CD5CE8" w:rsidRPr="00CD5CE8" w14:paraId="609EF7CF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485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415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CHA 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A91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o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1AC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D21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2′6″N, 101°50′30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A33B" w14:textId="079E0DC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AD7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8C8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28F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51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0</w:t>
            </w:r>
          </w:p>
        </w:tc>
      </w:tr>
      <w:tr w:rsidR="00CD5CE8" w:rsidRPr="00CD5CE8" w14:paraId="4398568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B99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6CD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CHA 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04B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o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F32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453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2′6″N, 101°50′30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EFDF" w14:textId="2933C46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344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46D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FD9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BFB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1</w:t>
            </w:r>
          </w:p>
        </w:tc>
      </w:tr>
      <w:tr w:rsidR="00CD5CE8" w:rsidRPr="00CD5CE8" w14:paraId="1D2B02A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2F5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F71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CHA 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6A2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o-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E9E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24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°12′6″N, 101°50′30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694" w14:textId="7C628460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F71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8A6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186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63A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52</w:t>
            </w:r>
          </w:p>
        </w:tc>
      </w:tr>
      <w:tr w:rsidR="00CD5CE8" w:rsidRPr="00CD5CE8" w14:paraId="1EB9C28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63B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D75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WN N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147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e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471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1A3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5′25″N, 101°51′57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5F71" w14:textId="658DEB7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3E4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30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2EC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D23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8</w:t>
            </w:r>
          </w:p>
        </w:tc>
      </w:tr>
      <w:tr w:rsidR="00CD5CE8" w:rsidRPr="00CD5CE8" w14:paraId="1DCE212B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8000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659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WN N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AA7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e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C28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24A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5′25″N, 101°51′57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3D29" w14:textId="079B39B2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0D5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567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F1F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AF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9</w:t>
            </w:r>
          </w:p>
        </w:tc>
      </w:tr>
      <w:tr w:rsidR="00CD5CE8" w:rsidRPr="00CD5CE8" w14:paraId="1143D19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38E1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C37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WN N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64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e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ABB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02A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5′25″N, 101°51′57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3CE1" w14:textId="6B2A258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46A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300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B78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D17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0</w:t>
            </w:r>
          </w:p>
        </w:tc>
      </w:tr>
      <w:tr w:rsidR="00CD5CE8" w:rsidRPr="00CD5CE8" w14:paraId="30AB23B8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4DA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BC6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WN N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D42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e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B05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C64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5′25″N, 101°51′57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5E9F" w14:textId="296AF20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F41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147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E75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A59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1</w:t>
            </w:r>
          </w:p>
        </w:tc>
      </w:tr>
      <w:tr w:rsidR="00CD5CE8" w:rsidRPr="00CD5CE8" w14:paraId="66EB7AC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1FB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691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WN N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D81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e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0B4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430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5′25″N, 101°51′57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7F9" w14:textId="1E3AA4E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032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6B3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455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FA5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22</w:t>
            </w:r>
          </w:p>
        </w:tc>
      </w:tr>
      <w:tr w:rsidR="00CD5CE8" w:rsidRPr="00CD5CE8" w14:paraId="30AE1B2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ED58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CF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83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4A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B77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1BC" w14:textId="0770F242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55F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727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623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1B1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8</w:t>
            </w:r>
          </w:p>
        </w:tc>
      </w:tr>
      <w:tr w:rsidR="00CD5CE8" w:rsidRPr="00CD5CE8" w14:paraId="6176B278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F8B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6CB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EB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F4A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CEF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8059" w14:textId="15F8269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B84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CBB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079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E25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9</w:t>
            </w:r>
          </w:p>
        </w:tc>
      </w:tr>
      <w:tr w:rsidR="00CD5CE8" w:rsidRPr="00CD5CE8" w14:paraId="21B2A8C5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97A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D3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28B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A24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D48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55D8" w14:textId="11AD22E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86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EE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C83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FB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0</w:t>
            </w:r>
          </w:p>
        </w:tc>
      </w:tr>
      <w:tr w:rsidR="00CD5CE8" w:rsidRPr="00CD5CE8" w14:paraId="2D0C5C9D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444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F1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86C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18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028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D29" w14:textId="7D9082DF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98F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F40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8DA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F77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1</w:t>
            </w:r>
          </w:p>
        </w:tc>
      </w:tr>
      <w:tr w:rsidR="00CD5CE8" w:rsidRPr="00CD5CE8" w14:paraId="199182E0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C39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0F1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7E4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62E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FB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21E0" w14:textId="22E24520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472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30B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914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134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2</w:t>
            </w:r>
          </w:p>
        </w:tc>
      </w:tr>
      <w:tr w:rsidR="00CD5CE8" w:rsidRPr="00CD5CE8" w14:paraId="36E68E6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922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E18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CFD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DA2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A20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AA80" w14:textId="799930AB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71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0B9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C3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752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3</w:t>
            </w:r>
          </w:p>
        </w:tc>
      </w:tr>
      <w:tr w:rsidR="00CD5CE8" w:rsidRPr="00CD5CE8" w14:paraId="7B46971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79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B60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020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1F8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FB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5FE1" w14:textId="143C41A0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10D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89E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4A8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985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4</w:t>
            </w:r>
          </w:p>
        </w:tc>
      </w:tr>
      <w:tr w:rsidR="00CD5CE8" w:rsidRPr="00CD5CE8" w14:paraId="0C21699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A0C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A2E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D2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DB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78B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EFA8" w14:textId="49735078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E9A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66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86E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CFB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5</w:t>
            </w:r>
          </w:p>
        </w:tc>
      </w:tr>
      <w:tr w:rsidR="00CD5CE8" w:rsidRPr="00CD5CE8" w14:paraId="75D67CC6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91B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F9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647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590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A6E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098" w14:textId="052714E8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B38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02B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AA4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2FE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6</w:t>
            </w:r>
          </w:p>
        </w:tc>
      </w:tr>
      <w:tr w:rsidR="00CD5CE8" w:rsidRPr="00CD5CE8" w14:paraId="70B2100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A46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m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 1918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C40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A SK N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7054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mong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hiri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rathiw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EF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0E6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°53′49″N, 101°44′2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A816" w14:textId="59ACE5D4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AF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1F6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2D0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3C1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17</w:t>
            </w:r>
          </w:p>
        </w:tc>
      </w:tr>
      <w:tr w:rsidR="00CD5CE8" w:rsidRPr="00CD5CE8" w14:paraId="7D927D0D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A1EDC0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CEBC49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BE1E32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hao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m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3D3D9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157AC1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9′12″N, 98°47′5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B720303" w14:textId="0B0162E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FEA725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0305A6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A08039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07FB01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4</w:t>
            </w:r>
          </w:p>
        </w:tc>
      </w:tr>
      <w:tr w:rsidR="00CD5CE8" w:rsidRPr="00CD5CE8" w14:paraId="7E90BE7F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7D445B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5848B2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B MN C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8DA2343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hao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m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Mueang, Krabi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387BCF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M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9696B0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9′12″N, 98°47′5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C3CE6AE" w14:textId="330DED5A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76A7EF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B94ECA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B4845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E9B15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75</w:t>
            </w:r>
          </w:p>
        </w:tc>
      </w:tr>
      <w:tr w:rsidR="00CD5CE8" w:rsidRPr="00CD5CE8" w14:paraId="0799F67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1E9032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32BA4B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LS C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C5A283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lo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Lan Saka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9C5A0D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DB94B2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24′29″N, 99°47′42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884DD3A" w14:textId="0B4524A1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ag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C27CD8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E050E5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302CB2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D39A5C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85</w:t>
            </w:r>
          </w:p>
        </w:tc>
      </w:tr>
      <w:tr w:rsidR="00CD5CE8" w:rsidRPr="00CD5CE8" w14:paraId="15EB519B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89058D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4AE143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54B4EF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521154C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13AEE0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CCA988E" w14:textId="0237BB4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34B256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4E7960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3732C56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478B60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91</w:t>
            </w:r>
          </w:p>
        </w:tc>
      </w:tr>
      <w:tr w:rsidR="00CD5CE8" w:rsidRPr="00CD5CE8" w14:paraId="1613FA2F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FA669D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E3768B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EB85DC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1F2E22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DDACED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E3E757C" w14:textId="52522AF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D2DEC4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5CEAF5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529A25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946395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1</w:t>
            </w:r>
          </w:p>
        </w:tc>
      </w:tr>
      <w:tr w:rsidR="00CD5CE8" w:rsidRPr="00CD5CE8" w14:paraId="304CB993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7719C8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lastRenderedPageBreak/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keri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1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C8F2E3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BEC531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, 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43C56D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9DD87B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2AC8E76" w14:textId="0EFE7DB3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0E21EE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DC9770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4E887A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7A92DB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4</w:t>
            </w:r>
          </w:p>
        </w:tc>
      </w:tr>
      <w:tr w:rsidR="00CD5CE8" w:rsidRPr="00CD5CE8" w14:paraId="1F06EB5F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A781772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ter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rythrogastr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Cameron, 1902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C28182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93267C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DC51E0E" w14:textId="18A6A524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E1EDF3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16642E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B2196C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2A1F14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9B16E2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6DCC88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8</w:t>
            </w:r>
          </w:p>
        </w:tc>
      </w:tr>
      <w:tr w:rsidR="00CD5CE8" w:rsidRPr="00CD5CE8" w14:paraId="5FAE674A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78051AF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eni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horacic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mith, 185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0CA8CE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58D3E95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6A6B5D8" w14:textId="4C1A1CCF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49ADF88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47E49D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BE4548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18B0C6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E673A4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932DF5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9</w:t>
            </w:r>
          </w:p>
        </w:tc>
      </w:tr>
      <w:tr w:rsidR="00CD5CE8" w:rsidRPr="00CD5CE8" w14:paraId="6EF92C6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0BD708D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om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fimbriata</w:t>
            </w: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mith, 185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E93B5E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3B723B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3E2A695" w14:textId="20D01D06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91D805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BD0634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47CF84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94C933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9B8179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66D022D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600</w:t>
            </w:r>
          </w:p>
        </w:tc>
      </w:tr>
      <w:tr w:rsidR="00CD5CE8" w:rsidRPr="00CD5CE8" w14:paraId="1CA50F19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82A0E4A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ph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nifrons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mith, 185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0730BD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899301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7D689B2" w14:textId="6AF63144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C6D330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44A6FD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6B0CFE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8250AD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01CC06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A0F00F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601</w:t>
            </w:r>
          </w:p>
        </w:tc>
      </w:tr>
      <w:tr w:rsidR="00CD5CE8" w:rsidRPr="00CD5CE8" w14:paraId="1CC29DDC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341063B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pho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nifrons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mith, 185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098B83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T CHU N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DE0B57C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labhorn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istrict, Nakhon Si Thammar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09F1ECE" w14:textId="01CCDF7D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36D86A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°05′09″N, 99°52′4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BD26E08" w14:textId="4333A59E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2D414C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D2EEBE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2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C1C677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8BB193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Q102907</w:t>
            </w:r>
          </w:p>
        </w:tc>
      </w:tr>
      <w:tr w:rsidR="00CD5CE8" w:rsidRPr="00CD5CE8" w14:paraId="0B3FB26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12EBCB6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etragonill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lli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mith, 185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90A906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55168E7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F3217F8" w14:textId="2BA67389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FCE6BD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D0B3253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1968EAB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7EBFAE7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3056662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13577BF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602</w:t>
            </w:r>
          </w:p>
        </w:tc>
      </w:tr>
      <w:tr w:rsidR="00CD5CE8" w:rsidRPr="00CD5CE8" w14:paraId="1CFBC57E" w14:textId="77777777" w:rsidTr="00C910F6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5ACE9D9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etrigona</w:t>
            </w:r>
            <w:proofErr w:type="spellEnd"/>
            <w:r w:rsidRPr="00CD5CE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melanoleuca</w:t>
            </w: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Cockerell, 192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593F309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7DF8BDE" w14:textId="77777777" w:rsidR="00CD5CE8" w:rsidRPr="00CD5CE8" w:rsidRDefault="00CD5CE8" w:rsidP="00CD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6059731" w14:textId="2BAB204C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F8620F1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7AABE34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C4FA615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6A361A0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5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4E5037A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0C33CAE" w14:textId="77777777" w:rsidR="00CD5CE8" w:rsidRPr="00CD5CE8" w:rsidRDefault="00CD5CE8" w:rsidP="00CD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D5C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948603</w:t>
            </w:r>
          </w:p>
        </w:tc>
      </w:tr>
    </w:tbl>
    <w:p w14:paraId="46751967" w14:textId="3A423DEC" w:rsidR="00934F8D" w:rsidRPr="001D10FE" w:rsidRDefault="000268C3" w:rsidP="00750D39">
      <w:pPr>
        <w:rPr>
          <w:rFonts w:ascii="Times New Roman" w:hAnsi="Times New Roman" w:cs="Times New Roman"/>
          <w:szCs w:val="22"/>
        </w:rPr>
      </w:pPr>
      <w:r w:rsidRPr="004B2E7B">
        <w:rPr>
          <w:rFonts w:ascii="Times New Roman" w:hAnsi="Times New Roman" w:cs="Angsana New"/>
          <w:sz w:val="24"/>
          <w:szCs w:val="24"/>
          <w:cs/>
        </w:rPr>
        <w:br w:type="page"/>
      </w:r>
    </w:p>
    <w:sectPr w:rsidR="00934F8D" w:rsidRPr="001D10FE" w:rsidSect="00C80EBE">
      <w:pgSz w:w="16838" w:h="11906" w:orient="landscape" w:code="9"/>
      <w:pgMar w:top="1440" w:right="1440" w:bottom="63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2B0"/>
    <w:rsid w:val="0001015C"/>
    <w:rsid w:val="0001069E"/>
    <w:rsid w:val="00013365"/>
    <w:rsid w:val="00024292"/>
    <w:rsid w:val="000268C3"/>
    <w:rsid w:val="000273C9"/>
    <w:rsid w:val="0004259D"/>
    <w:rsid w:val="00044B65"/>
    <w:rsid w:val="00055084"/>
    <w:rsid w:val="00083670"/>
    <w:rsid w:val="00091C2C"/>
    <w:rsid w:val="00093EE2"/>
    <w:rsid w:val="000A6CF1"/>
    <w:rsid w:val="000C4239"/>
    <w:rsid w:val="000D128B"/>
    <w:rsid w:val="000D33E6"/>
    <w:rsid w:val="000D7729"/>
    <w:rsid w:val="000F08CD"/>
    <w:rsid w:val="00112B27"/>
    <w:rsid w:val="00112DBF"/>
    <w:rsid w:val="001223CB"/>
    <w:rsid w:val="00132E02"/>
    <w:rsid w:val="00133201"/>
    <w:rsid w:val="00136FD8"/>
    <w:rsid w:val="001445E3"/>
    <w:rsid w:val="00154BF3"/>
    <w:rsid w:val="00162F24"/>
    <w:rsid w:val="00172337"/>
    <w:rsid w:val="00176A21"/>
    <w:rsid w:val="00181392"/>
    <w:rsid w:val="001876C1"/>
    <w:rsid w:val="001972B0"/>
    <w:rsid w:val="001A42A4"/>
    <w:rsid w:val="001A7018"/>
    <w:rsid w:val="001B44BA"/>
    <w:rsid w:val="001B6020"/>
    <w:rsid w:val="001B7047"/>
    <w:rsid w:val="001D10FE"/>
    <w:rsid w:val="001D7532"/>
    <w:rsid w:val="001E663D"/>
    <w:rsid w:val="001F1CE8"/>
    <w:rsid w:val="001F3C5A"/>
    <w:rsid w:val="00212442"/>
    <w:rsid w:val="0021303C"/>
    <w:rsid w:val="00217B62"/>
    <w:rsid w:val="0022684D"/>
    <w:rsid w:val="00230EBE"/>
    <w:rsid w:val="00233701"/>
    <w:rsid w:val="00236534"/>
    <w:rsid w:val="00240181"/>
    <w:rsid w:val="002408FB"/>
    <w:rsid w:val="00244461"/>
    <w:rsid w:val="0025105F"/>
    <w:rsid w:val="00273D58"/>
    <w:rsid w:val="00290A32"/>
    <w:rsid w:val="002943C7"/>
    <w:rsid w:val="002A0778"/>
    <w:rsid w:val="002A5144"/>
    <w:rsid w:val="002A753A"/>
    <w:rsid w:val="002B58D5"/>
    <w:rsid w:val="002C04CD"/>
    <w:rsid w:val="002C2211"/>
    <w:rsid w:val="002C27D4"/>
    <w:rsid w:val="002C2F52"/>
    <w:rsid w:val="002D112E"/>
    <w:rsid w:val="002D2299"/>
    <w:rsid w:val="002E2443"/>
    <w:rsid w:val="002E5106"/>
    <w:rsid w:val="00320EFB"/>
    <w:rsid w:val="0033487E"/>
    <w:rsid w:val="00344212"/>
    <w:rsid w:val="003527CD"/>
    <w:rsid w:val="00377786"/>
    <w:rsid w:val="00382818"/>
    <w:rsid w:val="003B7242"/>
    <w:rsid w:val="003D4D7A"/>
    <w:rsid w:val="003D4F5F"/>
    <w:rsid w:val="003D7400"/>
    <w:rsid w:val="003E1CE2"/>
    <w:rsid w:val="003E208F"/>
    <w:rsid w:val="003E5506"/>
    <w:rsid w:val="003F0A79"/>
    <w:rsid w:val="003F223A"/>
    <w:rsid w:val="003F4EAC"/>
    <w:rsid w:val="003F6397"/>
    <w:rsid w:val="00403EB4"/>
    <w:rsid w:val="00410185"/>
    <w:rsid w:val="00415E60"/>
    <w:rsid w:val="00423F56"/>
    <w:rsid w:val="00426B71"/>
    <w:rsid w:val="00430870"/>
    <w:rsid w:val="0044032B"/>
    <w:rsid w:val="00460ED8"/>
    <w:rsid w:val="00460F0D"/>
    <w:rsid w:val="00462DC7"/>
    <w:rsid w:val="00464458"/>
    <w:rsid w:val="004672F4"/>
    <w:rsid w:val="004721B0"/>
    <w:rsid w:val="00474042"/>
    <w:rsid w:val="004A3347"/>
    <w:rsid w:val="004B0EAA"/>
    <w:rsid w:val="004B2E7B"/>
    <w:rsid w:val="004C6C12"/>
    <w:rsid w:val="004D55F1"/>
    <w:rsid w:val="004D6945"/>
    <w:rsid w:val="004E6A8D"/>
    <w:rsid w:val="004F441B"/>
    <w:rsid w:val="004F5DC0"/>
    <w:rsid w:val="005011E3"/>
    <w:rsid w:val="00501713"/>
    <w:rsid w:val="00507041"/>
    <w:rsid w:val="00522680"/>
    <w:rsid w:val="00541AAD"/>
    <w:rsid w:val="00554AE1"/>
    <w:rsid w:val="00562056"/>
    <w:rsid w:val="00564967"/>
    <w:rsid w:val="005749F8"/>
    <w:rsid w:val="00582CF9"/>
    <w:rsid w:val="0059747B"/>
    <w:rsid w:val="005A16FD"/>
    <w:rsid w:val="005B352E"/>
    <w:rsid w:val="005B5DBB"/>
    <w:rsid w:val="005C1717"/>
    <w:rsid w:val="005E04F3"/>
    <w:rsid w:val="005E3C7D"/>
    <w:rsid w:val="005E46D3"/>
    <w:rsid w:val="005F1170"/>
    <w:rsid w:val="005F5D77"/>
    <w:rsid w:val="005F726F"/>
    <w:rsid w:val="006037A0"/>
    <w:rsid w:val="006043B3"/>
    <w:rsid w:val="0061141A"/>
    <w:rsid w:val="00631ACA"/>
    <w:rsid w:val="00643CD2"/>
    <w:rsid w:val="006448B4"/>
    <w:rsid w:val="00651E72"/>
    <w:rsid w:val="00656255"/>
    <w:rsid w:val="006612EE"/>
    <w:rsid w:val="00661860"/>
    <w:rsid w:val="0066776B"/>
    <w:rsid w:val="00671968"/>
    <w:rsid w:val="00683A37"/>
    <w:rsid w:val="00684FC2"/>
    <w:rsid w:val="006909A8"/>
    <w:rsid w:val="00690BF3"/>
    <w:rsid w:val="00696E7A"/>
    <w:rsid w:val="006C26C9"/>
    <w:rsid w:val="006C6FE8"/>
    <w:rsid w:val="006F4A21"/>
    <w:rsid w:val="006F664B"/>
    <w:rsid w:val="007035C2"/>
    <w:rsid w:val="007124BC"/>
    <w:rsid w:val="00717B43"/>
    <w:rsid w:val="00746B25"/>
    <w:rsid w:val="00750D39"/>
    <w:rsid w:val="00751E96"/>
    <w:rsid w:val="0075699F"/>
    <w:rsid w:val="00757043"/>
    <w:rsid w:val="00757874"/>
    <w:rsid w:val="00765DEB"/>
    <w:rsid w:val="00767DDF"/>
    <w:rsid w:val="007837AB"/>
    <w:rsid w:val="007A6433"/>
    <w:rsid w:val="007B0A34"/>
    <w:rsid w:val="007C7C4B"/>
    <w:rsid w:val="007D5C67"/>
    <w:rsid w:val="007E0862"/>
    <w:rsid w:val="007E4ED1"/>
    <w:rsid w:val="007F183A"/>
    <w:rsid w:val="008044F6"/>
    <w:rsid w:val="00804A42"/>
    <w:rsid w:val="00815339"/>
    <w:rsid w:val="008161D7"/>
    <w:rsid w:val="00823239"/>
    <w:rsid w:val="00832218"/>
    <w:rsid w:val="00865CF0"/>
    <w:rsid w:val="008716B1"/>
    <w:rsid w:val="00886FF3"/>
    <w:rsid w:val="008A1B05"/>
    <w:rsid w:val="008A33E3"/>
    <w:rsid w:val="008A64C1"/>
    <w:rsid w:val="008A6E16"/>
    <w:rsid w:val="008B5FCB"/>
    <w:rsid w:val="008C04E6"/>
    <w:rsid w:val="008C10B0"/>
    <w:rsid w:val="008C439F"/>
    <w:rsid w:val="008C44BB"/>
    <w:rsid w:val="008F2EDB"/>
    <w:rsid w:val="008F7837"/>
    <w:rsid w:val="00911137"/>
    <w:rsid w:val="00934F8D"/>
    <w:rsid w:val="009373D1"/>
    <w:rsid w:val="00954CB3"/>
    <w:rsid w:val="00974AD6"/>
    <w:rsid w:val="00984F7A"/>
    <w:rsid w:val="0099472A"/>
    <w:rsid w:val="00996095"/>
    <w:rsid w:val="009A1B3B"/>
    <w:rsid w:val="009A2DCD"/>
    <w:rsid w:val="009A5123"/>
    <w:rsid w:val="009C3455"/>
    <w:rsid w:val="009C5A7E"/>
    <w:rsid w:val="009D03FD"/>
    <w:rsid w:val="009D04E9"/>
    <w:rsid w:val="009D1F93"/>
    <w:rsid w:val="009E236C"/>
    <w:rsid w:val="009F2DC7"/>
    <w:rsid w:val="009F6AE7"/>
    <w:rsid w:val="00A107DB"/>
    <w:rsid w:val="00A124C2"/>
    <w:rsid w:val="00A1336B"/>
    <w:rsid w:val="00A17F92"/>
    <w:rsid w:val="00A24D50"/>
    <w:rsid w:val="00A3262B"/>
    <w:rsid w:val="00A44DB0"/>
    <w:rsid w:val="00A51142"/>
    <w:rsid w:val="00A6049E"/>
    <w:rsid w:val="00A6252C"/>
    <w:rsid w:val="00A66DB1"/>
    <w:rsid w:val="00A71BEA"/>
    <w:rsid w:val="00A83F99"/>
    <w:rsid w:val="00A86EE2"/>
    <w:rsid w:val="00A97881"/>
    <w:rsid w:val="00AB068C"/>
    <w:rsid w:val="00AB18CE"/>
    <w:rsid w:val="00AB19D8"/>
    <w:rsid w:val="00AB2E3C"/>
    <w:rsid w:val="00AB4AE4"/>
    <w:rsid w:val="00AC2AD0"/>
    <w:rsid w:val="00AC42A5"/>
    <w:rsid w:val="00AC4A06"/>
    <w:rsid w:val="00AC7C8C"/>
    <w:rsid w:val="00AE7350"/>
    <w:rsid w:val="00B04074"/>
    <w:rsid w:val="00B52A67"/>
    <w:rsid w:val="00B52D17"/>
    <w:rsid w:val="00B657F2"/>
    <w:rsid w:val="00B67A2C"/>
    <w:rsid w:val="00B739EE"/>
    <w:rsid w:val="00B814F2"/>
    <w:rsid w:val="00B81F3D"/>
    <w:rsid w:val="00B87808"/>
    <w:rsid w:val="00B90B50"/>
    <w:rsid w:val="00B948C4"/>
    <w:rsid w:val="00BB372D"/>
    <w:rsid w:val="00BB6E76"/>
    <w:rsid w:val="00BE3F3C"/>
    <w:rsid w:val="00BE67FD"/>
    <w:rsid w:val="00BF6233"/>
    <w:rsid w:val="00C10746"/>
    <w:rsid w:val="00C1092F"/>
    <w:rsid w:val="00C1303E"/>
    <w:rsid w:val="00C23A7D"/>
    <w:rsid w:val="00C27C06"/>
    <w:rsid w:val="00C41886"/>
    <w:rsid w:val="00C509DA"/>
    <w:rsid w:val="00C62C2F"/>
    <w:rsid w:val="00C730E9"/>
    <w:rsid w:val="00C80EBE"/>
    <w:rsid w:val="00C910F6"/>
    <w:rsid w:val="00C9243B"/>
    <w:rsid w:val="00C95925"/>
    <w:rsid w:val="00CB026B"/>
    <w:rsid w:val="00CB3F83"/>
    <w:rsid w:val="00CC721D"/>
    <w:rsid w:val="00CD5CE8"/>
    <w:rsid w:val="00CE25B8"/>
    <w:rsid w:val="00D21103"/>
    <w:rsid w:val="00D27CA4"/>
    <w:rsid w:val="00D335CE"/>
    <w:rsid w:val="00D3759E"/>
    <w:rsid w:val="00D42DB7"/>
    <w:rsid w:val="00D640E0"/>
    <w:rsid w:val="00D674BA"/>
    <w:rsid w:val="00D678DA"/>
    <w:rsid w:val="00D90DC7"/>
    <w:rsid w:val="00D93AB2"/>
    <w:rsid w:val="00D95639"/>
    <w:rsid w:val="00D96F8B"/>
    <w:rsid w:val="00DA122D"/>
    <w:rsid w:val="00DA18C9"/>
    <w:rsid w:val="00DA2F87"/>
    <w:rsid w:val="00DB692D"/>
    <w:rsid w:val="00DC2C50"/>
    <w:rsid w:val="00DC4FE8"/>
    <w:rsid w:val="00DD62AD"/>
    <w:rsid w:val="00E0180C"/>
    <w:rsid w:val="00E11DC1"/>
    <w:rsid w:val="00E27CAA"/>
    <w:rsid w:val="00E33F7D"/>
    <w:rsid w:val="00E43FF0"/>
    <w:rsid w:val="00E44453"/>
    <w:rsid w:val="00E459CD"/>
    <w:rsid w:val="00E57922"/>
    <w:rsid w:val="00E71FAA"/>
    <w:rsid w:val="00E73F20"/>
    <w:rsid w:val="00E833CA"/>
    <w:rsid w:val="00E836F1"/>
    <w:rsid w:val="00E92FEA"/>
    <w:rsid w:val="00E9646B"/>
    <w:rsid w:val="00E97788"/>
    <w:rsid w:val="00EB460E"/>
    <w:rsid w:val="00EB5995"/>
    <w:rsid w:val="00EC47C1"/>
    <w:rsid w:val="00ED73B9"/>
    <w:rsid w:val="00ED775A"/>
    <w:rsid w:val="00EE1AB0"/>
    <w:rsid w:val="00EE4144"/>
    <w:rsid w:val="00F057A1"/>
    <w:rsid w:val="00F13EFC"/>
    <w:rsid w:val="00F36505"/>
    <w:rsid w:val="00F41786"/>
    <w:rsid w:val="00F41CAB"/>
    <w:rsid w:val="00F51C41"/>
    <w:rsid w:val="00F5538C"/>
    <w:rsid w:val="00F57F72"/>
    <w:rsid w:val="00F64CEB"/>
    <w:rsid w:val="00F7163E"/>
    <w:rsid w:val="00F7167E"/>
    <w:rsid w:val="00F71863"/>
    <w:rsid w:val="00F72074"/>
    <w:rsid w:val="00F739BE"/>
    <w:rsid w:val="00F74F1B"/>
    <w:rsid w:val="00F867C6"/>
    <w:rsid w:val="00F87DE5"/>
    <w:rsid w:val="00F94DAF"/>
    <w:rsid w:val="00F95E19"/>
    <w:rsid w:val="00F96376"/>
    <w:rsid w:val="00FB7565"/>
    <w:rsid w:val="00FC0D56"/>
    <w:rsid w:val="00FC3C49"/>
    <w:rsid w:val="00FC79F7"/>
    <w:rsid w:val="00FD2730"/>
    <w:rsid w:val="00FD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77C4E"/>
  <w15:chartTrackingRefBased/>
  <w15:docId w15:val="{ED7A1F29-EA69-4AAB-BC91-972C49A7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44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44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44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44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43"/>
    <w:rPr>
      <w:rFonts w:ascii="Segoe UI" w:hAnsi="Segoe UI" w:cs="Angsana New"/>
      <w:sz w:val="18"/>
      <w:szCs w:val="22"/>
    </w:rPr>
  </w:style>
  <w:style w:type="character" w:customStyle="1" w:styleId="fontstyle01">
    <w:name w:val="fontstyle01"/>
    <w:basedOn w:val="DefaultParagraphFont"/>
    <w:rsid w:val="006F4A21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F4A21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3A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3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5CE8"/>
    <w:rPr>
      <w:color w:val="954F72"/>
      <w:u w:val="single"/>
    </w:rPr>
  </w:style>
  <w:style w:type="paragraph" w:customStyle="1" w:styleId="msonormal0">
    <w:name w:val="msonormal"/>
    <w:basedOn w:val="Normal"/>
    <w:rsid w:val="00CD5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D5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2"/>
    </w:rPr>
  </w:style>
  <w:style w:type="paragraph" w:customStyle="1" w:styleId="font6">
    <w:name w:val="font6"/>
    <w:basedOn w:val="Normal"/>
    <w:rsid w:val="00CD5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Cs w:val="22"/>
    </w:rPr>
  </w:style>
  <w:style w:type="paragraph" w:customStyle="1" w:styleId="xl63">
    <w:name w:val="xl63"/>
    <w:basedOn w:val="Normal"/>
    <w:rsid w:val="00CD5CE8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CD5CE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CD5C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CD5CE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D5C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D5CE8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CD5CE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CD5C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CD5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D5C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31B4F-EC6B-4D44-B399-6DF4ADB3D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875</Words>
  <Characters>1069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gachai Jeratthitikul</dc:creator>
  <cp:keywords/>
  <dc:description/>
  <cp:lastModifiedBy>Atsalek Rattanawannee</cp:lastModifiedBy>
  <cp:revision>4</cp:revision>
  <dcterms:created xsi:type="dcterms:W3CDTF">2024-01-31T04:47:00Z</dcterms:created>
  <dcterms:modified xsi:type="dcterms:W3CDTF">2024-01-3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60fafbdbc4eab241e3631d69e93d06cf96bf9f86d7006fd867c84e8f3fb57</vt:lpwstr>
  </property>
</Properties>
</file>